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2117"/>
        <w:gridCol w:w="3344"/>
        <w:gridCol w:w="3565"/>
      </w:tblGrid>
      <w:tr w:rsidR="00524805" w:rsidRPr="00524805" w14:paraId="5EA11B5E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8C99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b/>
                <w:bCs/>
                <w:color w:val="000000"/>
                <w:lang w:val="en-US" w:bidi="ta-IN"/>
              </w:rPr>
              <w:t>Gene Name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BCE6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b/>
                <w:bCs/>
                <w:color w:val="000000"/>
                <w:lang w:val="en-US" w:bidi="ta-IN"/>
              </w:rPr>
              <w:t>Forward Primer (5' - 3')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8C03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b/>
                <w:bCs/>
                <w:color w:val="000000"/>
                <w:lang w:val="en-US" w:bidi="ta-IN"/>
              </w:rPr>
              <w:t>Reverse Primer (5' - 3')</w:t>
            </w:r>
          </w:p>
        </w:tc>
      </w:tr>
      <w:tr w:rsidR="00524805" w:rsidRPr="00524805" w14:paraId="6E663536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BB8A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can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8788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CTCAGAGGTGAATGTTACCG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438D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GGAGAAGCAAGGGTAGGG</w:t>
            </w:r>
          </w:p>
        </w:tc>
      </w:tr>
      <w:tr w:rsidR="00524805" w:rsidRPr="00524805" w14:paraId="2D444297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5346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damts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8B9B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AGGCAAACGAGTCCGCTA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97B8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CATACTTGGGTGTCCATTCC</w:t>
            </w:r>
          </w:p>
        </w:tc>
      </w:tr>
      <w:tr w:rsidR="00524805" w:rsidRPr="00524805" w14:paraId="0091087B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5F0B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damts3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E7B6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CTACCAGAATACCAAACACCA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0C3A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TCACACACTCTCCTCGCAC</w:t>
            </w:r>
          </w:p>
        </w:tc>
      </w:tr>
      <w:tr w:rsidR="00524805" w:rsidRPr="00524805" w14:paraId="2BA593A6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1074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damts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0DB5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CCTACAACCACCGAACCGA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9657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CTGGACACAGACAGAGGAAG</w:t>
            </w:r>
          </w:p>
        </w:tc>
      </w:tr>
      <w:tr w:rsidR="00524805" w:rsidRPr="00524805" w14:paraId="400DB433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0D84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damts5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3BFF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CCAAGAAGTTGCCTGCCGT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8493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AAGAGCGAGAACACTGACCC</w:t>
            </w:r>
          </w:p>
        </w:tc>
      </w:tr>
      <w:tr w:rsidR="00524805" w:rsidRPr="00524805" w14:paraId="28185697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D63A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damts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56C6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GGGAAGACGGAGAAGGTAGA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AC64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GACATCATTGCGGGTGTTG</w:t>
            </w:r>
          </w:p>
        </w:tc>
      </w:tr>
      <w:tr w:rsidR="00524805" w:rsidRPr="00524805" w14:paraId="0F305394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A5AA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poer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372F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TCACATAGGGAGGACGGCT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FEA68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AGGGTTCTTCGGGAGTTGG</w:t>
            </w:r>
          </w:p>
        </w:tc>
      </w:tr>
      <w:tr w:rsidR="00524805" w:rsidRPr="00524805" w14:paraId="0E06AF8B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064B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rc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478F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CCCCCAGCAGTGATTCATA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0A65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ACTCAGCCCCTCTGGGAC</w:t>
            </w:r>
          </w:p>
        </w:tc>
      </w:tr>
      <w:tr w:rsidR="00524805" w:rsidRPr="00524805" w14:paraId="73236C90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1BB9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Bdnf ex 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52D5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GGGCAGTTGGACAGTCATTGGTA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B249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TCAACTCTCATCCACCTTGGCGA</w:t>
            </w:r>
          </w:p>
        </w:tc>
      </w:tr>
      <w:tr w:rsidR="00524805" w:rsidRPr="00524805" w14:paraId="68CCA736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CC8B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Bdnf ex 3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D0A1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ATTGAGTCGCTGAAGTTGGCTT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8C0D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TTAACCCAGTATACCAACCCGGA</w:t>
            </w:r>
          </w:p>
        </w:tc>
      </w:tr>
      <w:tr w:rsidR="00524805" w:rsidRPr="00524805" w14:paraId="69ECB79E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B051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Bdnf ex 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3C3E8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GGCTTTGATGAGACCGGGTT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62C3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CACATTGTTGTCACGTCCTGGT</w:t>
            </w:r>
          </w:p>
        </w:tc>
      </w:tr>
      <w:tr w:rsidR="00524805" w:rsidRPr="00524805" w14:paraId="58821EA0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0E00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hst1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FB87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AATTTGCCGGATGGTGCTGG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489B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GGTGCAGGATGGCAGTGTT</w:t>
            </w:r>
          </w:p>
        </w:tc>
      </w:tr>
      <w:tr w:rsidR="00524805" w:rsidRPr="00524805" w14:paraId="3D0F3C56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C26F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hst3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DBC9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GGATTGCCGGGACCTTGTG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A875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GATAAGAGCAGGGCTGGGT</w:t>
            </w:r>
          </w:p>
        </w:tc>
      </w:tr>
      <w:tr w:rsidR="00524805" w:rsidRPr="00524805" w14:paraId="7EEEFBFA" w14:textId="77777777" w:rsidTr="00524805">
        <w:trPr>
          <w:trHeight w:val="31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930D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spg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0B1A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  <w:t>CTGGAGAGAGGTGGAAGAGCAG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B2D1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  <w:t>AACAGGGAGGATGGTGATAGTG</w:t>
            </w:r>
          </w:p>
        </w:tc>
      </w:tr>
      <w:tr w:rsidR="00524805" w:rsidRPr="00524805" w14:paraId="79D277FE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58FFF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Dab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EBF3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ACTTCTACCACACCATCTAC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999A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CTTCACTCTTGCTGGGACTTT</w:t>
            </w:r>
          </w:p>
        </w:tc>
      </w:tr>
      <w:tr w:rsidR="00524805" w:rsidRPr="00524805" w14:paraId="7F83A270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23D51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Egr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71195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TGCCTGACAGCCTCTACC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7413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TGCCATCTCCAGCCACTCC</w:t>
            </w:r>
          </w:p>
        </w:tc>
      </w:tr>
      <w:tr w:rsidR="00524805" w:rsidRPr="00524805" w14:paraId="3A94BA21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A2F6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Egr3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B660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CTCGGTAGCCCATTACACTCAG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2FDB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TAGGTCACGGTCTTGTTGCC</w:t>
            </w:r>
          </w:p>
        </w:tc>
      </w:tr>
      <w:tr w:rsidR="00524805" w:rsidRPr="00524805" w14:paraId="624ED5F0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4818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Fgf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C53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GCGGCTCTACTGCAAGAA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C809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TTCGCACACACTCCCTTG</w:t>
            </w:r>
          </w:p>
        </w:tc>
      </w:tr>
      <w:tr w:rsidR="00524805" w:rsidRPr="00524805" w14:paraId="65036818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3BC5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Flt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B768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GGCAGACCAATACAATCCT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C528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CAAGAGTTTGACCACGGAGG</w:t>
            </w:r>
          </w:p>
        </w:tc>
      </w:tr>
      <w:tr w:rsidR="00524805" w:rsidRPr="00524805" w14:paraId="4A3440FC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D556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Fo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635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GAAGACCATGTCAGGCGG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2F03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TCCCTTCGGATTCTCCGT</w:t>
            </w:r>
          </w:p>
        </w:tc>
      </w:tr>
      <w:tr w:rsidR="00524805" w:rsidRPr="00524805" w14:paraId="5AF3EE9B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D48B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Hapln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BFE6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CCAGGATGCTGTGATTG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A78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CCCAGAACCCGTAGTTCC</w:t>
            </w:r>
          </w:p>
        </w:tc>
      </w:tr>
      <w:tr w:rsidR="00524805" w:rsidRPr="00524805" w14:paraId="27CB2E9A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9BFB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Has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C6B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CAGGAGCTGAACAAGATG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84B1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TGGATGATGAGGTGTGAGG</w:t>
            </w:r>
          </w:p>
        </w:tc>
      </w:tr>
      <w:tr w:rsidR="00524805" w:rsidRPr="00524805" w14:paraId="69E90038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9B8B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Homer1a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F5EA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TTCAGTCTCCTTTAACAC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0AB9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CCATATTTATCCATCTCATTT</w:t>
            </w:r>
          </w:p>
        </w:tc>
      </w:tr>
      <w:tr w:rsidR="00524805" w:rsidRPr="00524805" w14:paraId="729F565A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5A35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Homer1b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7261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GGTGTCTGGAGTTCTTCC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7C5E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CTGCCTTTGTTTAGTTGGCT</w:t>
            </w:r>
          </w:p>
        </w:tc>
      </w:tr>
      <w:tr w:rsidR="00524805" w:rsidRPr="00524805" w14:paraId="0A14D365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A01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Hprt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C99A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CAGACTTTGCTTTCCTTGG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E479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TCTGGCCTGTATCCAACACT</w:t>
            </w:r>
          </w:p>
        </w:tc>
      </w:tr>
      <w:tr w:rsidR="00524805" w:rsidRPr="00524805" w14:paraId="789569F4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E909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Igf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2ACC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CGCACCCGCAGAGAAATAA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B451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CGAGCACCTTCCTAACACC</w:t>
            </w:r>
          </w:p>
        </w:tc>
      </w:tr>
      <w:tr w:rsidR="00524805" w:rsidRPr="00524805" w14:paraId="34597DCD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B060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Mmp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1ABC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CAGAGACTGCTATGTCCACT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5931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CACCACACCTTGCCATCG</w:t>
            </w:r>
          </w:p>
        </w:tc>
      </w:tr>
      <w:tr w:rsidR="00524805" w:rsidRPr="00524805" w14:paraId="5AF3F10C" w14:textId="77777777" w:rsidTr="00524805">
        <w:trPr>
          <w:trHeight w:val="31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E28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Mmp9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888A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  <w:t>CATCTGTATGGTCGTGGCTCT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04E0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  <w:t>CTGTCGGCTGTGGTTCAG</w:t>
            </w:r>
          </w:p>
        </w:tc>
      </w:tr>
      <w:tr w:rsidR="00524805" w:rsidRPr="00524805" w14:paraId="577135B3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33F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Ncan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BBE7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CTTCCTCCCTCTCAATTC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189D3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CAAGACCAAAGACCAGAGC</w:t>
            </w:r>
          </w:p>
        </w:tc>
      </w:tr>
      <w:tr w:rsidR="00524805" w:rsidRPr="00524805" w14:paraId="20EDB631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E9E6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proofErr w:type="spellStart"/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Ngfr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D62D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GGTGTGCAGATGTGCCTATGGCTA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49F9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CGTGGTTGGCTTCGTCTGAGTAT</w:t>
            </w:r>
          </w:p>
        </w:tc>
      </w:tr>
      <w:tr w:rsidR="00524805" w:rsidRPr="00524805" w14:paraId="353565B1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3C6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Ntf3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597D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GCAGAGCATAAGAGTCAC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DABD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AGTCAGTGCTCGGACGTAG</w:t>
            </w:r>
          </w:p>
        </w:tc>
      </w:tr>
      <w:tr w:rsidR="00524805" w:rsidRPr="00524805" w14:paraId="163CB8A0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19C1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Ntrk2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F4E0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TCCGAGGTTGGAACCTAACAGCA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A2791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TGCCGTTCTTCAGAAACGCCTTG</w:t>
            </w:r>
          </w:p>
        </w:tc>
      </w:tr>
      <w:tr w:rsidR="00524805" w:rsidRPr="00524805" w14:paraId="69AD5F83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8886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pan Bdnf l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519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CTTGCTGTGGTCTCTTTTTGG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4687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CACAGACATTTACTTACAGTTTCAATG</w:t>
            </w:r>
          </w:p>
        </w:tc>
      </w:tr>
      <w:tr w:rsidR="00524805" w:rsidRPr="00524805" w14:paraId="7B580109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26D1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pan Bdnf 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BEDEE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GCTGACACTTTTGAGCACG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7A4F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CCGGGAAGTGTACAAGTCC</w:t>
            </w:r>
          </w:p>
        </w:tc>
      </w:tr>
      <w:tr w:rsidR="00524805" w:rsidRPr="00524805" w14:paraId="1A72C7A3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CBC63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proofErr w:type="spellStart"/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Reln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2790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TCTACCTTCCACTCGCCA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E940E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AGTCACAAATGCCTCGTCCT</w:t>
            </w:r>
          </w:p>
        </w:tc>
      </w:tr>
      <w:tr w:rsidR="00524805" w:rsidRPr="00524805" w14:paraId="31D09C8C" w14:textId="77777777" w:rsidTr="00524805">
        <w:trPr>
          <w:trHeight w:val="31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76EE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imp1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639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  <w:t>CTTCCTGGTTCCCTGGCATA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D37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  <w:t>ATCGCTCTGGTAGCCCTTCT</w:t>
            </w:r>
          </w:p>
        </w:tc>
      </w:tr>
      <w:tr w:rsidR="00524805" w:rsidRPr="00524805" w14:paraId="6579CBC2" w14:textId="77777777" w:rsidTr="00524805">
        <w:trPr>
          <w:trHeight w:val="31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826C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imp4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41BB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  <w:t>ACTCTTCTCTCTGTGGTGTGA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43E7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bidi="ta-IN"/>
              </w:rPr>
              <w:t>GCATAGCAAGTGGTGATTTGGC</w:t>
            </w:r>
          </w:p>
        </w:tc>
      </w:tr>
      <w:tr w:rsidR="00524805" w:rsidRPr="00524805" w14:paraId="5450A940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CDB6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proofErr w:type="spellStart"/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Vcan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278BD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CAACCTTGCCCACCTTAC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B84A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GCGTAGGCACTGATACCC</w:t>
            </w:r>
          </w:p>
        </w:tc>
      </w:tr>
      <w:tr w:rsidR="00524805" w:rsidRPr="00524805" w14:paraId="62C945C1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E93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Vegfa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010D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CCAATTGAGACCCTGGTGGACAT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91A0D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CTCCTATGTGCTGGCTTTGGTGA</w:t>
            </w:r>
          </w:p>
        </w:tc>
      </w:tr>
      <w:tr w:rsidR="00524805" w:rsidRPr="00524805" w14:paraId="551D15AF" w14:textId="77777777" w:rsidTr="00524805">
        <w:trPr>
          <w:trHeight w:val="290"/>
        </w:trPr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DF91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proofErr w:type="spellStart"/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Vldr</w:t>
            </w:r>
            <w:proofErr w:type="spellEnd"/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B170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GTCAACACAACAGACATCCTAC</w:t>
            </w:r>
          </w:p>
        </w:tc>
        <w:tc>
          <w:tcPr>
            <w:tcW w:w="1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07E2" w14:textId="77777777" w:rsidR="00524805" w:rsidRPr="00524805" w:rsidRDefault="00524805" w:rsidP="005248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bidi="ta-IN"/>
              </w:rPr>
            </w:pPr>
            <w:r w:rsidRPr="00524805">
              <w:rPr>
                <w:rFonts w:ascii="Calibri" w:eastAsia="Times New Roman" w:hAnsi="Calibri" w:cs="Calibri"/>
                <w:color w:val="000000"/>
                <w:lang w:val="en-US" w:bidi="ta-IN"/>
              </w:rPr>
              <w:t>TGCCATCACTAAGAGCAAGAGA</w:t>
            </w:r>
          </w:p>
        </w:tc>
      </w:tr>
    </w:tbl>
    <w:p w14:paraId="534C530F" w14:textId="77777777" w:rsidR="00E83F19" w:rsidRDefault="00E83F19"/>
    <w:sectPr w:rsidR="00E83F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805"/>
    <w:rsid w:val="00524805"/>
    <w:rsid w:val="00E8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A1A03"/>
  <w15:chartTrackingRefBased/>
  <w15:docId w15:val="{7DE31719-F381-4D2D-B9B2-5E4129B8E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55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ganesh Janakiraman</dc:creator>
  <cp:keywords/>
  <dc:description/>
  <cp:lastModifiedBy>Balaganesh Janakiraman</cp:lastModifiedBy>
  <cp:revision>1</cp:revision>
  <dcterms:created xsi:type="dcterms:W3CDTF">2022-08-24T05:08:00Z</dcterms:created>
  <dcterms:modified xsi:type="dcterms:W3CDTF">2022-08-24T05:10:00Z</dcterms:modified>
</cp:coreProperties>
</file>